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355A9" w14:textId="77777777" w:rsidR="00267BF0" w:rsidRDefault="001877D5" w:rsidP="00267BF0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 w:rsidRPr="001877D5">
        <w:rPr>
          <w:rFonts w:ascii="Times New Roman" w:hAnsi="Times New Roman" w:cs="Times New Roman"/>
        </w:rPr>
        <w:t xml:space="preserve">Supplemental information for: </w:t>
      </w:r>
      <w:r w:rsidRPr="001877D5">
        <w:rPr>
          <w:rFonts w:ascii="Times New Roman" w:hAnsi="Times New Roman" w:cs="Times New Roman"/>
          <w:color w:val="000000" w:themeColor="text1"/>
        </w:rPr>
        <w:t>White-tailed deer population declines in a high-prevalence chronic wasting disease region of Arkansas, USA</w:t>
      </w:r>
    </w:p>
    <w:p w14:paraId="7EFA0BC2" w14:textId="77777777" w:rsidR="00840DE9" w:rsidRPr="005E3E45" w:rsidRDefault="00840DE9" w:rsidP="00267BF0">
      <w:pPr>
        <w:spacing w:before="240" w:line="480" w:lineRule="auto"/>
        <w:rPr>
          <w:rFonts w:ascii="Times New Roman" w:hAnsi="Times New Roman" w:cs="Times New Roman"/>
          <w:b/>
          <w:bCs/>
        </w:rPr>
      </w:pPr>
      <w:r w:rsidRPr="005E3E4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</w:rPr>
        <w:t>S1</w:t>
      </w:r>
      <w:r w:rsidRPr="005E3E45">
        <w:rPr>
          <w:rFonts w:ascii="Times New Roman" w:hAnsi="Times New Roman" w:cs="Times New Roman"/>
          <w:b/>
          <w:bCs/>
        </w:rPr>
        <w:t>. Estimates of encounter rate and spatial scale parameters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736"/>
        <w:gridCol w:w="923"/>
        <w:gridCol w:w="1650"/>
        <w:gridCol w:w="1650"/>
        <w:gridCol w:w="1650"/>
        <w:gridCol w:w="1650"/>
      </w:tblGrid>
      <w:tr w:rsidR="00840DE9" w:rsidRPr="005E3E45" w14:paraId="534778FC" w14:textId="77777777" w:rsidTr="00710610">
        <w:tc>
          <w:tcPr>
            <w:tcW w:w="1191" w:type="dxa"/>
            <w:tcBorders>
              <w:bottom w:val="single" w:sz="4" w:space="0" w:color="auto"/>
            </w:tcBorders>
          </w:tcPr>
          <w:p w14:paraId="59A209BC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385C5FAB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4ACEEBF3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7F3EB864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2434E2D8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1BEF3E61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4438D4C6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2024</w:t>
            </w:r>
          </w:p>
        </w:tc>
      </w:tr>
      <w:tr w:rsidR="00840DE9" w:rsidRPr="005E3E45" w14:paraId="76F57350" w14:textId="77777777" w:rsidTr="00710610"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77F93934" w14:textId="77777777" w:rsidR="00840DE9" w:rsidRPr="005E3E45" w:rsidRDefault="00000000" w:rsidP="00710610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36" w:type="dxa"/>
            <w:vMerge w:val="restart"/>
            <w:tcBorders>
              <w:top w:val="single" w:sz="4" w:space="0" w:color="auto"/>
            </w:tcBorders>
            <w:vAlign w:val="center"/>
          </w:tcPr>
          <w:p w14:paraId="2F14820B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Erbie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40CDA71A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C9078BF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3 </w:t>
            </w:r>
          </w:p>
          <w:p w14:paraId="3D750B3B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1 – 0.10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4E3CBA16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18 </w:t>
            </w:r>
          </w:p>
          <w:p w14:paraId="0ABBCE2A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7 – 0.38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61E0D183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16 </w:t>
            </w:r>
          </w:p>
          <w:p w14:paraId="08D2678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7 – 0.34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ADA9730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16 </w:t>
            </w:r>
          </w:p>
          <w:p w14:paraId="7EE6CA8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7 – 0.29)</w:t>
            </w:r>
          </w:p>
        </w:tc>
      </w:tr>
      <w:tr w:rsidR="00840DE9" w:rsidRPr="005E3E45" w14:paraId="45D56951" w14:textId="77777777" w:rsidTr="00710610">
        <w:tc>
          <w:tcPr>
            <w:tcW w:w="1191" w:type="dxa"/>
            <w:vMerge/>
            <w:vAlign w:val="center"/>
          </w:tcPr>
          <w:p w14:paraId="4155BA13" w14:textId="77777777" w:rsidR="00840DE9" w:rsidRPr="005E3E45" w:rsidRDefault="00840DE9" w:rsidP="0071061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  <w:vMerge/>
            <w:vAlign w:val="center"/>
          </w:tcPr>
          <w:p w14:paraId="10D0480B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1687902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0" w:type="dxa"/>
          </w:tcPr>
          <w:p w14:paraId="3FF6FF3E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3 </w:t>
            </w:r>
          </w:p>
          <w:p w14:paraId="01AACC3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1 – 0.11)</w:t>
            </w:r>
          </w:p>
        </w:tc>
        <w:tc>
          <w:tcPr>
            <w:tcW w:w="1650" w:type="dxa"/>
          </w:tcPr>
          <w:p w14:paraId="1069E40E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2 </w:t>
            </w:r>
          </w:p>
          <w:p w14:paraId="495EA0CA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04 – 0.06)</w:t>
            </w:r>
          </w:p>
        </w:tc>
        <w:tc>
          <w:tcPr>
            <w:tcW w:w="1650" w:type="dxa"/>
          </w:tcPr>
          <w:p w14:paraId="4E4B3C9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2 </w:t>
            </w:r>
          </w:p>
          <w:p w14:paraId="3760A3E8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04 – 0.08)</w:t>
            </w:r>
          </w:p>
        </w:tc>
        <w:tc>
          <w:tcPr>
            <w:tcW w:w="1650" w:type="dxa"/>
          </w:tcPr>
          <w:p w14:paraId="117CCB75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2 </w:t>
            </w:r>
          </w:p>
          <w:p w14:paraId="7B96089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02 – 0.15)</w:t>
            </w:r>
          </w:p>
        </w:tc>
      </w:tr>
      <w:tr w:rsidR="00840DE9" w:rsidRPr="005E3E45" w14:paraId="6CBE0087" w14:textId="77777777" w:rsidTr="00710610">
        <w:tc>
          <w:tcPr>
            <w:tcW w:w="1191" w:type="dxa"/>
            <w:vMerge/>
            <w:vAlign w:val="center"/>
          </w:tcPr>
          <w:p w14:paraId="2736330D" w14:textId="77777777" w:rsidR="00840DE9" w:rsidRPr="005E3E45" w:rsidRDefault="00840DE9" w:rsidP="0071061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  <w:vMerge w:val="restart"/>
            <w:vAlign w:val="center"/>
          </w:tcPr>
          <w:p w14:paraId="65513F67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Gene Rush</w:t>
            </w:r>
          </w:p>
        </w:tc>
        <w:tc>
          <w:tcPr>
            <w:tcW w:w="923" w:type="dxa"/>
          </w:tcPr>
          <w:p w14:paraId="78FA4FC5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0" w:type="dxa"/>
          </w:tcPr>
          <w:p w14:paraId="35D3345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7 </w:t>
            </w:r>
          </w:p>
          <w:p w14:paraId="028C16DF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4 – 0.13)</w:t>
            </w:r>
          </w:p>
        </w:tc>
        <w:tc>
          <w:tcPr>
            <w:tcW w:w="1650" w:type="dxa"/>
          </w:tcPr>
          <w:p w14:paraId="53562900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2 </w:t>
            </w:r>
          </w:p>
          <w:p w14:paraId="2B6FC37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1 – 0.06)</w:t>
            </w:r>
          </w:p>
        </w:tc>
        <w:tc>
          <w:tcPr>
            <w:tcW w:w="1650" w:type="dxa"/>
          </w:tcPr>
          <w:p w14:paraId="79AB5EC2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2 </w:t>
            </w:r>
          </w:p>
          <w:p w14:paraId="3E5F3C33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1 – 0.05)</w:t>
            </w:r>
          </w:p>
        </w:tc>
        <w:tc>
          <w:tcPr>
            <w:tcW w:w="1650" w:type="dxa"/>
          </w:tcPr>
          <w:p w14:paraId="669556C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17 </w:t>
            </w:r>
          </w:p>
          <w:p w14:paraId="0A2FF45B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0 – 0.29)</w:t>
            </w:r>
          </w:p>
        </w:tc>
      </w:tr>
      <w:tr w:rsidR="00840DE9" w:rsidRPr="005E3E45" w14:paraId="3C99E49A" w14:textId="77777777" w:rsidTr="00710610">
        <w:tc>
          <w:tcPr>
            <w:tcW w:w="1191" w:type="dxa"/>
            <w:vMerge/>
            <w:vAlign w:val="center"/>
          </w:tcPr>
          <w:p w14:paraId="50272118" w14:textId="77777777" w:rsidR="00840DE9" w:rsidRPr="005E3E45" w:rsidRDefault="00840DE9" w:rsidP="0071061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  <w:vMerge/>
            <w:vAlign w:val="center"/>
          </w:tcPr>
          <w:p w14:paraId="082D7EB2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5462387F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0" w:type="dxa"/>
          </w:tcPr>
          <w:p w14:paraId="571E4510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3 </w:t>
            </w:r>
          </w:p>
          <w:p w14:paraId="3F4C6A5A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1 – 0.07)</w:t>
            </w:r>
          </w:p>
        </w:tc>
        <w:tc>
          <w:tcPr>
            <w:tcW w:w="1650" w:type="dxa"/>
          </w:tcPr>
          <w:p w14:paraId="7198DBFA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1 </w:t>
            </w:r>
          </w:p>
          <w:p w14:paraId="103C0B7F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01– 0.04)</w:t>
            </w:r>
          </w:p>
        </w:tc>
        <w:tc>
          <w:tcPr>
            <w:tcW w:w="1650" w:type="dxa"/>
          </w:tcPr>
          <w:p w14:paraId="6A91BC6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04 </w:t>
            </w:r>
          </w:p>
          <w:p w14:paraId="73F5E79A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01 – 0.01)</w:t>
            </w:r>
          </w:p>
        </w:tc>
        <w:tc>
          <w:tcPr>
            <w:tcW w:w="1650" w:type="dxa"/>
          </w:tcPr>
          <w:p w14:paraId="3BC2E885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1 </w:t>
            </w:r>
          </w:p>
          <w:p w14:paraId="3F5F0D9C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09 – 0.06)</w:t>
            </w:r>
          </w:p>
        </w:tc>
      </w:tr>
      <w:tr w:rsidR="00840DE9" w:rsidRPr="005E3E45" w14:paraId="6E2CBE06" w14:textId="77777777" w:rsidTr="00710610">
        <w:tc>
          <w:tcPr>
            <w:tcW w:w="1191" w:type="dxa"/>
            <w:vMerge/>
            <w:vAlign w:val="center"/>
          </w:tcPr>
          <w:p w14:paraId="76E3B3FF" w14:textId="77777777" w:rsidR="00840DE9" w:rsidRPr="005E3E45" w:rsidRDefault="00840DE9" w:rsidP="0071061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  <w:vMerge w:val="restart"/>
            <w:vAlign w:val="center"/>
          </w:tcPr>
          <w:p w14:paraId="187D257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Tyler Bend</w:t>
            </w:r>
          </w:p>
        </w:tc>
        <w:tc>
          <w:tcPr>
            <w:tcW w:w="923" w:type="dxa"/>
          </w:tcPr>
          <w:p w14:paraId="1413FCD0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0" w:type="dxa"/>
          </w:tcPr>
          <w:p w14:paraId="5DD66737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8 </w:t>
            </w:r>
          </w:p>
          <w:p w14:paraId="054296E7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5 – 0.14)</w:t>
            </w:r>
          </w:p>
        </w:tc>
        <w:tc>
          <w:tcPr>
            <w:tcW w:w="1650" w:type="dxa"/>
          </w:tcPr>
          <w:p w14:paraId="66A3E14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5 </w:t>
            </w:r>
          </w:p>
          <w:p w14:paraId="38072875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2 – 0.09)</w:t>
            </w:r>
          </w:p>
        </w:tc>
        <w:tc>
          <w:tcPr>
            <w:tcW w:w="1650" w:type="dxa"/>
          </w:tcPr>
          <w:p w14:paraId="05A7D00C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4 </w:t>
            </w:r>
          </w:p>
          <w:p w14:paraId="11E5110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2 – 0.07)</w:t>
            </w:r>
          </w:p>
        </w:tc>
        <w:tc>
          <w:tcPr>
            <w:tcW w:w="1650" w:type="dxa"/>
          </w:tcPr>
          <w:p w14:paraId="1BCB545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10 </w:t>
            </w:r>
          </w:p>
          <w:p w14:paraId="626F9825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5 – 0.18)</w:t>
            </w:r>
          </w:p>
        </w:tc>
      </w:tr>
      <w:tr w:rsidR="00840DE9" w:rsidRPr="005E3E45" w14:paraId="2C2435A8" w14:textId="77777777" w:rsidTr="00710610"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4582CC50" w14:textId="77777777" w:rsidR="00840DE9" w:rsidRPr="005E3E45" w:rsidRDefault="00840DE9" w:rsidP="0071061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  <w:vMerge/>
            <w:tcBorders>
              <w:bottom w:val="single" w:sz="4" w:space="0" w:color="auto"/>
            </w:tcBorders>
            <w:vAlign w:val="center"/>
          </w:tcPr>
          <w:p w14:paraId="45E4F4B3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B8C567C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1DEBC9F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1 </w:t>
            </w:r>
          </w:p>
          <w:p w14:paraId="68F6F70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01 – 0.0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65709F03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1 </w:t>
            </w:r>
          </w:p>
          <w:p w14:paraId="2C912882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01 – 0.0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7CBC4B6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2 </w:t>
            </w:r>
          </w:p>
          <w:p w14:paraId="3F4670E1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03 – 0.09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0C653DC2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01 </w:t>
            </w:r>
          </w:p>
          <w:p w14:paraId="22FF030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002 – 0.04)</w:t>
            </w:r>
          </w:p>
        </w:tc>
      </w:tr>
      <w:tr w:rsidR="00840DE9" w:rsidRPr="005E3E45" w14:paraId="220D8165" w14:textId="77777777" w:rsidTr="00710610"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042B2927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σ</m:t>
                </m:r>
              </m:oMath>
            </m:oMathPara>
          </w:p>
        </w:tc>
        <w:tc>
          <w:tcPr>
            <w:tcW w:w="736" w:type="dxa"/>
            <w:vMerge w:val="restart"/>
            <w:tcBorders>
              <w:top w:val="single" w:sz="4" w:space="0" w:color="auto"/>
            </w:tcBorders>
            <w:vAlign w:val="center"/>
          </w:tcPr>
          <w:p w14:paraId="06D67CB6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Erbie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6D7B06CA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3C067D3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0.32</w:t>
            </w:r>
          </w:p>
          <w:p w14:paraId="275BC778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25 – 0.41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7001AD1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15 </w:t>
            </w:r>
          </w:p>
          <w:p w14:paraId="2A117DB2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3 – 0.17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7C0FF13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20 </w:t>
            </w:r>
          </w:p>
          <w:p w14:paraId="0AA61690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8 – 0.23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0BC59B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20 </w:t>
            </w:r>
          </w:p>
          <w:p w14:paraId="74CAC5A7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8 – 0.22)</w:t>
            </w:r>
          </w:p>
        </w:tc>
      </w:tr>
      <w:tr w:rsidR="00840DE9" w:rsidRPr="005E3E45" w14:paraId="5C953E60" w14:textId="77777777" w:rsidTr="00710610">
        <w:tc>
          <w:tcPr>
            <w:tcW w:w="1191" w:type="dxa"/>
            <w:vMerge/>
            <w:vAlign w:val="center"/>
          </w:tcPr>
          <w:p w14:paraId="7B29BE8E" w14:textId="77777777" w:rsidR="00840DE9" w:rsidRPr="005E3E45" w:rsidRDefault="00840DE9" w:rsidP="0071061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  <w:vMerge/>
            <w:vAlign w:val="center"/>
          </w:tcPr>
          <w:p w14:paraId="0B8036A4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50BCD804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0" w:type="dxa"/>
          </w:tcPr>
          <w:p w14:paraId="77B7F242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36 </w:t>
            </w:r>
          </w:p>
          <w:p w14:paraId="66D5C1E3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31 – 0.43)</w:t>
            </w:r>
          </w:p>
        </w:tc>
        <w:tc>
          <w:tcPr>
            <w:tcW w:w="1650" w:type="dxa"/>
          </w:tcPr>
          <w:p w14:paraId="317C21AB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41 </w:t>
            </w:r>
          </w:p>
          <w:p w14:paraId="02246ECC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36 – 0.49)</w:t>
            </w:r>
          </w:p>
        </w:tc>
        <w:tc>
          <w:tcPr>
            <w:tcW w:w="1650" w:type="dxa"/>
          </w:tcPr>
          <w:p w14:paraId="4ABB3B23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33 </w:t>
            </w:r>
          </w:p>
          <w:p w14:paraId="0BD87BF2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26 – 0.44)</w:t>
            </w:r>
          </w:p>
        </w:tc>
        <w:tc>
          <w:tcPr>
            <w:tcW w:w="1650" w:type="dxa"/>
          </w:tcPr>
          <w:p w14:paraId="0B17AF4F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41 </w:t>
            </w:r>
          </w:p>
          <w:p w14:paraId="26AD2C9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32 – 0.54)</w:t>
            </w:r>
          </w:p>
        </w:tc>
      </w:tr>
      <w:tr w:rsidR="00840DE9" w:rsidRPr="005E3E45" w14:paraId="054CE067" w14:textId="77777777" w:rsidTr="00710610">
        <w:tc>
          <w:tcPr>
            <w:tcW w:w="1191" w:type="dxa"/>
            <w:vMerge/>
            <w:vAlign w:val="center"/>
          </w:tcPr>
          <w:p w14:paraId="6486E3AE" w14:textId="77777777" w:rsidR="00840DE9" w:rsidRPr="005E3E45" w:rsidRDefault="00840DE9" w:rsidP="0071061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  <w:vMerge w:val="restart"/>
            <w:vAlign w:val="center"/>
          </w:tcPr>
          <w:p w14:paraId="25D97F40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Gene Rush</w:t>
            </w:r>
          </w:p>
        </w:tc>
        <w:tc>
          <w:tcPr>
            <w:tcW w:w="923" w:type="dxa"/>
          </w:tcPr>
          <w:p w14:paraId="23F38974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0" w:type="dxa"/>
          </w:tcPr>
          <w:p w14:paraId="50ECDA64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19 </w:t>
            </w:r>
          </w:p>
          <w:p w14:paraId="29831176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8 – 0.20)</w:t>
            </w:r>
          </w:p>
        </w:tc>
        <w:tc>
          <w:tcPr>
            <w:tcW w:w="1650" w:type="dxa"/>
          </w:tcPr>
          <w:p w14:paraId="24419B42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0.18</w:t>
            </w:r>
          </w:p>
          <w:p w14:paraId="03EE0015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7 – 0.19)</w:t>
            </w:r>
          </w:p>
        </w:tc>
        <w:tc>
          <w:tcPr>
            <w:tcW w:w="1650" w:type="dxa"/>
          </w:tcPr>
          <w:p w14:paraId="5C85D595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0.22</w:t>
            </w:r>
          </w:p>
          <w:p w14:paraId="155F9890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20 – 0.23)</w:t>
            </w:r>
          </w:p>
        </w:tc>
        <w:tc>
          <w:tcPr>
            <w:tcW w:w="1650" w:type="dxa"/>
          </w:tcPr>
          <w:p w14:paraId="0F6C8137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20 </w:t>
            </w:r>
          </w:p>
          <w:p w14:paraId="50A5D79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8 – 0.21)</w:t>
            </w:r>
          </w:p>
        </w:tc>
      </w:tr>
      <w:tr w:rsidR="00840DE9" w:rsidRPr="005E3E45" w14:paraId="38EF5E6A" w14:textId="77777777" w:rsidTr="00710610">
        <w:tc>
          <w:tcPr>
            <w:tcW w:w="1191" w:type="dxa"/>
            <w:vMerge/>
            <w:vAlign w:val="center"/>
          </w:tcPr>
          <w:p w14:paraId="71497E65" w14:textId="77777777" w:rsidR="00840DE9" w:rsidRPr="005E3E45" w:rsidRDefault="00840DE9" w:rsidP="0071061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  <w:vMerge/>
            <w:vAlign w:val="center"/>
          </w:tcPr>
          <w:p w14:paraId="2B82E4A0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5789923C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0" w:type="dxa"/>
          </w:tcPr>
          <w:p w14:paraId="53BBE5E8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29 </w:t>
            </w:r>
          </w:p>
          <w:p w14:paraId="6A6FD483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26 – 0.32)</w:t>
            </w:r>
          </w:p>
        </w:tc>
        <w:tc>
          <w:tcPr>
            <w:tcW w:w="1650" w:type="dxa"/>
          </w:tcPr>
          <w:p w14:paraId="5F38A09F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23 </w:t>
            </w:r>
          </w:p>
          <w:p w14:paraId="1A76D758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20 – 0.26)</w:t>
            </w:r>
          </w:p>
        </w:tc>
        <w:tc>
          <w:tcPr>
            <w:tcW w:w="1650" w:type="dxa"/>
          </w:tcPr>
          <w:p w14:paraId="5C300DCE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78 </w:t>
            </w:r>
          </w:p>
          <w:p w14:paraId="3A8E7293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70 – 0.88)</w:t>
            </w:r>
          </w:p>
        </w:tc>
        <w:tc>
          <w:tcPr>
            <w:tcW w:w="1650" w:type="dxa"/>
          </w:tcPr>
          <w:p w14:paraId="05CE49F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22 </w:t>
            </w:r>
          </w:p>
          <w:p w14:paraId="55F87D65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9 – 0.25)</w:t>
            </w:r>
          </w:p>
        </w:tc>
      </w:tr>
      <w:tr w:rsidR="00840DE9" w:rsidRPr="005E3E45" w14:paraId="226BC2F6" w14:textId="77777777" w:rsidTr="00710610">
        <w:tc>
          <w:tcPr>
            <w:tcW w:w="1191" w:type="dxa"/>
            <w:vMerge/>
            <w:vAlign w:val="center"/>
          </w:tcPr>
          <w:p w14:paraId="5205D05D" w14:textId="77777777" w:rsidR="00840DE9" w:rsidRPr="005E3E45" w:rsidRDefault="00840DE9" w:rsidP="0071061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  <w:vMerge w:val="restart"/>
            <w:vAlign w:val="center"/>
          </w:tcPr>
          <w:p w14:paraId="4417610B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Tyler Bend</w:t>
            </w:r>
          </w:p>
        </w:tc>
        <w:tc>
          <w:tcPr>
            <w:tcW w:w="923" w:type="dxa"/>
          </w:tcPr>
          <w:p w14:paraId="4FF2B3FE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0" w:type="dxa"/>
          </w:tcPr>
          <w:p w14:paraId="2CEFFEA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20 </w:t>
            </w:r>
          </w:p>
          <w:p w14:paraId="0E09FFC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9 – 0.22)</w:t>
            </w:r>
          </w:p>
        </w:tc>
        <w:tc>
          <w:tcPr>
            <w:tcW w:w="1650" w:type="dxa"/>
          </w:tcPr>
          <w:p w14:paraId="30A723DB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20 </w:t>
            </w:r>
          </w:p>
          <w:p w14:paraId="17174DDF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9 – 0.22)</w:t>
            </w:r>
          </w:p>
        </w:tc>
        <w:tc>
          <w:tcPr>
            <w:tcW w:w="1650" w:type="dxa"/>
          </w:tcPr>
          <w:p w14:paraId="74131829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26 </w:t>
            </w:r>
          </w:p>
          <w:p w14:paraId="1B92C6EC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24 – 0.29)</w:t>
            </w:r>
          </w:p>
        </w:tc>
        <w:tc>
          <w:tcPr>
            <w:tcW w:w="1650" w:type="dxa"/>
          </w:tcPr>
          <w:p w14:paraId="68E6001B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14 </w:t>
            </w:r>
          </w:p>
          <w:p w14:paraId="5A9F0ABC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3 – 0.15)</w:t>
            </w:r>
          </w:p>
        </w:tc>
      </w:tr>
      <w:tr w:rsidR="00840DE9" w:rsidRPr="005E3E45" w14:paraId="7ED54ECA" w14:textId="77777777" w:rsidTr="00710610"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1B232A17" w14:textId="77777777" w:rsidR="00840DE9" w:rsidRPr="005E3E45" w:rsidRDefault="00840DE9" w:rsidP="00710610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6" w:type="dxa"/>
            <w:vMerge/>
            <w:tcBorders>
              <w:bottom w:val="single" w:sz="4" w:space="0" w:color="auto"/>
            </w:tcBorders>
          </w:tcPr>
          <w:p w14:paraId="2F127C37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33404DF" w14:textId="77777777" w:rsidR="00840DE9" w:rsidRPr="005E3E45" w:rsidRDefault="00840DE9" w:rsidP="00710610">
            <w:pPr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2DABD660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34 </w:t>
            </w:r>
          </w:p>
          <w:p w14:paraId="344BE1F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30 – 0.39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E297AD4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21 </w:t>
            </w:r>
          </w:p>
          <w:p w14:paraId="785A01A3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9 – 0.23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2FFDB643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18 </w:t>
            </w:r>
          </w:p>
          <w:p w14:paraId="3345FF55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15 – 0.21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1F61354D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 xml:space="preserve">0.30 </w:t>
            </w:r>
          </w:p>
          <w:p w14:paraId="6F468125" w14:textId="77777777" w:rsidR="00840DE9" w:rsidRPr="005E3E45" w:rsidRDefault="00840DE9" w:rsidP="00710610">
            <w:pPr>
              <w:jc w:val="center"/>
              <w:rPr>
                <w:rFonts w:ascii="Times New Roman" w:hAnsi="Times New Roman" w:cs="Times New Roman"/>
              </w:rPr>
            </w:pPr>
            <w:r w:rsidRPr="005E3E45">
              <w:rPr>
                <w:rFonts w:ascii="Times New Roman" w:hAnsi="Times New Roman" w:cs="Times New Roman"/>
              </w:rPr>
              <w:t>(0.26 – 0.35)</w:t>
            </w:r>
          </w:p>
        </w:tc>
      </w:tr>
    </w:tbl>
    <w:p w14:paraId="583CA03B" w14:textId="77777777" w:rsidR="00267BF0" w:rsidRDefault="00267BF0">
      <w:pPr>
        <w:rPr>
          <w:rFonts w:ascii="Times New Roman" w:hAnsi="Times New Roman" w:cs="Times New Roman"/>
        </w:rPr>
      </w:pPr>
    </w:p>
    <w:p w14:paraId="19FC8126" w14:textId="4D423267" w:rsidR="00267BF0" w:rsidRPr="00EB4FE4" w:rsidRDefault="00840DE9" w:rsidP="00EB4FE4">
      <w:pPr>
        <w:rPr>
          <w:rFonts w:ascii="Times New Roman" w:hAnsi="Times New Roman" w:cs="Times New Roman"/>
        </w:rPr>
      </w:pPr>
      <w:r w:rsidRPr="005E3E45">
        <w:rPr>
          <w:rFonts w:ascii="Times New Roman" w:hAnsi="Times New Roman" w:cs="Times New Roman"/>
        </w:rPr>
        <w:t>Estimates of encounter rate and spatial scale parameters for a spatial mark resight model of white-tailed deer in a high CWD prevalence region of northern Arkansas from July 1 – July 14, 2021 to 2024. Estimates describe the median and 95% credible interval. Spatial scale parameters are reported in kilometers.</w:t>
      </w:r>
    </w:p>
    <w:sectPr w:rsidR="00267BF0" w:rsidRPr="00EB4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10D"/>
    <w:rsid w:val="000604FE"/>
    <w:rsid w:val="0015162A"/>
    <w:rsid w:val="001738C9"/>
    <w:rsid w:val="00174213"/>
    <w:rsid w:val="001877D5"/>
    <w:rsid w:val="00267BF0"/>
    <w:rsid w:val="00367922"/>
    <w:rsid w:val="003D5E9E"/>
    <w:rsid w:val="0054602E"/>
    <w:rsid w:val="00575BA7"/>
    <w:rsid w:val="00611131"/>
    <w:rsid w:val="00627ECC"/>
    <w:rsid w:val="007916B1"/>
    <w:rsid w:val="007947FB"/>
    <w:rsid w:val="007B46D2"/>
    <w:rsid w:val="008162A8"/>
    <w:rsid w:val="00840DE9"/>
    <w:rsid w:val="00843FCE"/>
    <w:rsid w:val="0087510D"/>
    <w:rsid w:val="0096092A"/>
    <w:rsid w:val="00A357E1"/>
    <w:rsid w:val="00CC696D"/>
    <w:rsid w:val="00D85559"/>
    <w:rsid w:val="00E215E1"/>
    <w:rsid w:val="00E62706"/>
    <w:rsid w:val="00E7516C"/>
    <w:rsid w:val="00E8620E"/>
    <w:rsid w:val="00EB4FE4"/>
    <w:rsid w:val="00EE353B"/>
    <w:rsid w:val="00F8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B0C17"/>
  <w15:chartTrackingRefBased/>
  <w15:docId w15:val="{CDEEB18D-A590-794A-A670-D7399DCC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7D5"/>
  </w:style>
  <w:style w:type="paragraph" w:styleId="Heading1">
    <w:name w:val="heading 1"/>
    <w:basedOn w:val="Normal"/>
    <w:next w:val="Normal"/>
    <w:link w:val="Heading1Char"/>
    <w:uiPriority w:val="9"/>
    <w:qFormat/>
    <w:rsid w:val="00875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1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1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1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1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1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1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1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1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1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1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10D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947FB"/>
    <w:pPr>
      <w:tabs>
        <w:tab w:val="left" w:pos="260"/>
      </w:tabs>
      <w:spacing w:after="0" w:line="480" w:lineRule="auto"/>
      <w:ind w:left="264" w:hanging="264"/>
    </w:pPr>
  </w:style>
  <w:style w:type="table" w:styleId="TableGrid">
    <w:name w:val="Table Grid"/>
    <w:basedOn w:val="TableNormal"/>
    <w:uiPriority w:val="39"/>
    <w:rsid w:val="0084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419</Characters>
  <Application>Microsoft Office Word</Application>
  <DocSecurity>0</DocSecurity>
  <Lines>177</Lines>
  <Paragraphs>15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2-19T15:31:00Z</dcterms:created>
  <dcterms:modified xsi:type="dcterms:W3CDTF">2025-12-19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UUGM78e0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